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202122"/>
          <w:sz w:val="24"/>
          <w:szCs w:val="24"/>
          <w:shd w:fill="FCFCFC" w:val="clear"/>
          <w:lang w:val="en-US"/>
        </w:rPr>
        <w:t>Supplementary Table 6 – entire cohort – unweighted Cohen’s kappa test describing intercore reliability among two tumor samples in all three examined markers (SATB2, CK7, PD-L1) and interobserver reliability among pathologist 1 (JH) and pathologist 2 (RM)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497"/>
        <w:gridCol w:w="1550"/>
        <w:gridCol w:w="1550"/>
        <w:gridCol w:w="1617"/>
        <w:gridCol w:w="1617"/>
      </w:tblGrid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hen’s kappa among core 1 and 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hen’s kappa among consensus value and core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hen’s kappa among consensus value and core 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hen’s kappa interobserv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ore 1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hen’s kappa interobserv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ore 2 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K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ATB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D-L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9:29:00Z</dcterms:created>
  <dc:creator>hrudkaj</dc:creator>
  <dc:description/>
  <cp:keywords/>
  <dc:language>en-US</dc:language>
  <cp:lastModifiedBy>Bhuvaneswari R.</cp:lastModifiedBy>
  <dcterms:modified xsi:type="dcterms:W3CDTF">2022-10-19T13:24:00Z</dcterms:modified>
  <cp:revision>5</cp:revision>
  <dc:subject/>
  <dc:title/>
</cp:coreProperties>
</file>